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CD0C3" w14:textId="77777777" w:rsidR="00FE1EA0" w:rsidRDefault="00FE1EA0" w:rsidP="00FE1EA0">
      <w:pPr>
        <w:spacing w:line="480" w:lineRule="auto"/>
      </w:pPr>
    </w:p>
    <w:p w14:paraId="61F17293" w14:textId="77777777" w:rsidR="00FE1EA0" w:rsidRPr="004228E9" w:rsidRDefault="00FE1EA0" w:rsidP="00FE1EA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4228E9">
        <w:rPr>
          <w:rFonts w:ascii="Times New Roman" w:hAnsi="Times New Roman"/>
          <w:sz w:val="20"/>
          <w:szCs w:val="20"/>
          <w:lang w:val="en-US"/>
        </w:rPr>
        <w:t xml:space="preserve">Supplementary table 3. Association between periodontitis stages and diabetes, without consideration of HbA1c-levels </w:t>
      </w:r>
    </w:p>
    <w:p w14:paraId="06C551EA" w14:textId="77777777" w:rsidR="00FE1EA0" w:rsidRDefault="00FE1EA0" w:rsidP="00FE1EA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page" w:horzAnchor="margin" w:tblpXSpec="center" w:tblpY="3501"/>
        <w:tblW w:w="9067" w:type="dxa"/>
        <w:tblBorders>
          <w:top w:val="single" w:sz="24" w:space="0" w:color="D0CECE" w:themeColor="background2" w:themeShade="E6"/>
          <w:left w:val="single" w:sz="24" w:space="0" w:color="D0CECE" w:themeColor="background2" w:themeShade="E6"/>
          <w:bottom w:val="single" w:sz="24" w:space="0" w:color="D0CECE" w:themeColor="background2" w:themeShade="E6"/>
          <w:right w:val="single" w:sz="24" w:space="0" w:color="D0CECE" w:themeColor="background2" w:themeShade="E6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984"/>
        <w:gridCol w:w="1701"/>
        <w:gridCol w:w="2126"/>
      </w:tblGrid>
      <w:tr w:rsidR="00FE1EA0" w:rsidRPr="00FE1EA0" w14:paraId="014D250B" w14:textId="77777777" w:rsidTr="0066363D">
        <w:trPr>
          <w:trHeight w:val="840"/>
        </w:trPr>
        <w:tc>
          <w:tcPr>
            <w:tcW w:w="1555" w:type="dxa"/>
            <w:tcBorders>
              <w:top w:val="single" w:sz="2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AE42FAF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F0636D2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 xml:space="preserve">NCD </w:t>
            </w: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  <w:t>1,2,3</w:t>
            </w:r>
          </w:p>
          <w:p w14:paraId="2C7205DC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D578E3B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2F847F3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1984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9ECF8F0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7316E9D9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Crude OR (95% CI)</w:t>
            </w:r>
          </w:p>
          <w:p w14:paraId="511621CB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591B3B3E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04BC92D8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2126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</w:tcBorders>
            <w:shd w:val="clear" w:color="auto" w:fill="E7E6E6" w:themeFill="background2"/>
          </w:tcPr>
          <w:p w14:paraId="515A095D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062604AA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Adjusted OR (95% CI)</w:t>
            </w:r>
          </w:p>
          <w:p w14:paraId="7B8D92FE" w14:textId="77777777" w:rsidR="00FE1EA0" w:rsidRPr="00FE1EA0" w:rsidRDefault="00FE1EA0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FE1EA0" w:rsidRPr="00FE1EA0" w14:paraId="3D3B2DAA" w14:textId="77777777" w:rsidTr="00EE72C8">
        <w:trPr>
          <w:trHeight w:val="1020"/>
        </w:trPr>
        <w:tc>
          <w:tcPr>
            <w:tcW w:w="1555" w:type="dxa"/>
            <w:tcBorders>
              <w:top w:val="single" w:sz="24" w:space="0" w:color="AEAAAA" w:themeColor="background2" w:themeShade="BF"/>
            </w:tcBorders>
            <w:shd w:val="clear" w:color="auto" w:fill="FFFFFF"/>
          </w:tcPr>
          <w:p w14:paraId="0792D9C3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14:paraId="27B8BB40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FE1EA0">
              <w:rPr>
                <w:rFonts w:ascii="Calibri Light" w:hAnsi="Calibri Light" w:cs="Calibri Light"/>
                <w:sz w:val="20"/>
                <w:szCs w:val="20"/>
                <w:lang w:val="en-US"/>
              </w:rPr>
              <w:t>Diabetes</w:t>
            </w:r>
            <w:r w:rsidRPr="00FE1EA0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4F44812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FE1EA0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5A7DDD7A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</w:rPr>
            </w:pPr>
            <w:r w:rsidRPr="00FE1EA0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  <w:r w:rsidRPr="00FE1EA0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  <w:p w14:paraId="29A66804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AEAAAA" w:themeColor="background2" w:themeShade="BF"/>
            </w:tcBorders>
          </w:tcPr>
          <w:p w14:paraId="6FF11AFF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0FA595A9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5E6B32F5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4800</w:t>
            </w:r>
          </w:p>
        </w:tc>
        <w:tc>
          <w:tcPr>
            <w:tcW w:w="1984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518ED48B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6F7CB5C7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1E5698F8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.33 (2.26-4.92)</w:t>
            </w:r>
          </w:p>
          <w:p w14:paraId="7B37175D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5.14 (3.39-7.81)</w:t>
            </w:r>
          </w:p>
          <w:p w14:paraId="0B88509C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tcBorders>
              <w:top w:val="single" w:sz="24" w:space="0" w:color="AEAAAA" w:themeColor="background2" w:themeShade="BF"/>
            </w:tcBorders>
          </w:tcPr>
          <w:p w14:paraId="07893409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359DFC0F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08DBAD89" w14:textId="6AD4C4D1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FE1EA0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4</w:t>
            </w:r>
            <w:r w:rsidR="00040792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2126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6E9D0B54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9C875F3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3A61BC6D" w14:textId="03744AAE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>1.</w:t>
            </w:r>
            <w:r w:rsidR="00040792">
              <w:rPr>
                <w:rFonts w:ascii="Calibri Light" w:hAnsi="Calibri Light" w:cs="Calibri Light"/>
                <w:sz w:val="20"/>
                <w:szCs w:val="20"/>
                <w:lang w:val="nb-NO"/>
              </w:rPr>
              <w:t>53</w:t>
            </w: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</w:t>
            </w:r>
            <w:r w:rsidR="00040792">
              <w:rPr>
                <w:rFonts w:ascii="Calibri Light" w:hAnsi="Calibri Light" w:cs="Calibri Light"/>
                <w:sz w:val="20"/>
                <w:szCs w:val="20"/>
                <w:lang w:val="nb-NO"/>
              </w:rPr>
              <w:t>94</w:t>
            </w: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>-2.</w:t>
            </w:r>
            <w:r w:rsidR="00040792">
              <w:rPr>
                <w:rFonts w:ascii="Calibri Light" w:hAnsi="Calibri Light" w:cs="Calibri Light"/>
                <w:sz w:val="20"/>
                <w:szCs w:val="20"/>
                <w:lang w:val="nb-NO"/>
              </w:rPr>
              <w:t>51</w:t>
            </w: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52867092" w14:textId="5E00B419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>1.5</w:t>
            </w:r>
            <w:r w:rsidR="00040792">
              <w:rPr>
                <w:rFonts w:ascii="Calibri Light" w:hAnsi="Calibri Light" w:cs="Calibri Light"/>
                <w:sz w:val="20"/>
                <w:szCs w:val="20"/>
                <w:lang w:val="nb-NO"/>
              </w:rPr>
              <w:t>9</w:t>
            </w: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9</w:t>
            </w:r>
            <w:r w:rsidR="00040792">
              <w:rPr>
                <w:rFonts w:ascii="Calibri Light" w:hAnsi="Calibri Light" w:cs="Calibri Light"/>
                <w:sz w:val="20"/>
                <w:szCs w:val="20"/>
                <w:lang w:val="nb-NO"/>
              </w:rPr>
              <w:t>0</w:t>
            </w: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>-2.</w:t>
            </w:r>
            <w:r w:rsidR="00040792">
              <w:rPr>
                <w:rFonts w:ascii="Calibri Light" w:hAnsi="Calibri Light" w:cs="Calibri Light"/>
                <w:sz w:val="20"/>
                <w:szCs w:val="20"/>
                <w:lang w:val="nb-NO"/>
              </w:rPr>
              <w:t>80</w:t>
            </w:r>
            <w:r w:rsidRPr="00FE1EA0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0A997C1D" w14:textId="77777777" w:rsidR="00FE1EA0" w:rsidRPr="00FE1EA0" w:rsidRDefault="00FE1EA0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</w:tc>
      </w:tr>
    </w:tbl>
    <w:p w14:paraId="2253B763" w14:textId="77777777" w:rsidR="00FE1EA0" w:rsidRPr="00FE1EA0" w:rsidRDefault="00FE1EA0" w:rsidP="00FE1EA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AB69642" w14:textId="104CA30A" w:rsidR="00FE1EA0" w:rsidRPr="004228E9" w:rsidRDefault="00FB6F4C" w:rsidP="00FE1EA0">
      <w:pPr>
        <w:spacing w:line="480" w:lineRule="auto"/>
        <w:rPr>
          <w:rFonts w:ascii="Times New Roman" w:hAnsi="Times New Roman"/>
          <w:sz w:val="20"/>
          <w:szCs w:val="20"/>
        </w:rPr>
      </w:pPr>
      <w:r w:rsidRPr="004228E9">
        <w:rPr>
          <w:rFonts w:ascii="Times New Roman" w:hAnsi="Times New Roman"/>
          <w:sz w:val="20"/>
          <w:szCs w:val="20"/>
          <w:lang w:val="en-US"/>
        </w:rPr>
        <w:t xml:space="preserve">Note: </w:t>
      </w:r>
      <w:r w:rsidR="00FE1EA0" w:rsidRPr="004228E9">
        <w:rPr>
          <w:rFonts w:ascii="Times New Roman" w:hAnsi="Times New Roman"/>
          <w:sz w:val="20"/>
          <w:szCs w:val="20"/>
        </w:rPr>
        <w:t xml:space="preserve">Reference: No periodontitis/ periodontitis Stage I </w:t>
      </w:r>
    </w:p>
    <w:p w14:paraId="29AF3FCA" w14:textId="74551196" w:rsidR="00FE1EA0" w:rsidRPr="004228E9" w:rsidRDefault="00FE1EA0" w:rsidP="00FE1EA0">
      <w:pPr>
        <w:spacing w:line="480" w:lineRule="auto"/>
        <w:rPr>
          <w:rFonts w:ascii="Times New Roman" w:hAnsi="Times New Roman"/>
          <w:sz w:val="20"/>
          <w:szCs w:val="20"/>
        </w:rPr>
      </w:pPr>
      <w:r w:rsidRPr="004228E9">
        <w:rPr>
          <w:rFonts w:ascii="Times New Roman" w:hAnsi="Times New Roman"/>
          <w:sz w:val="20"/>
          <w:szCs w:val="20"/>
          <w:vertAlign w:val="superscript"/>
        </w:rPr>
        <w:t>2</w:t>
      </w:r>
      <w:r w:rsidRPr="004228E9">
        <w:rPr>
          <w:rFonts w:ascii="Times New Roman" w:hAnsi="Times New Roman"/>
          <w:sz w:val="20"/>
          <w:szCs w:val="20"/>
        </w:rPr>
        <w:t xml:space="preserve"> Adjusted for BMI, hypertension, age, sex, smoking (pack years)</w:t>
      </w:r>
      <w:r w:rsidR="00040792" w:rsidRPr="004228E9">
        <w:rPr>
          <w:rFonts w:ascii="Times New Roman" w:hAnsi="Times New Roman"/>
          <w:sz w:val="20"/>
          <w:szCs w:val="20"/>
          <w:lang w:val="en-US"/>
        </w:rPr>
        <w:t>, income</w:t>
      </w:r>
      <w:r w:rsidRPr="004228E9">
        <w:rPr>
          <w:rFonts w:ascii="Times New Roman" w:hAnsi="Times New Roman"/>
          <w:sz w:val="20"/>
          <w:szCs w:val="20"/>
        </w:rPr>
        <w:t xml:space="preserve"> and years of education</w:t>
      </w:r>
    </w:p>
    <w:p w14:paraId="74A5639B" w14:textId="77777777" w:rsidR="00FB6F4C" w:rsidRPr="004228E9" w:rsidRDefault="00FB6F4C" w:rsidP="00FB6F4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4228E9">
        <w:rPr>
          <w:rFonts w:ascii="Times New Roman" w:hAnsi="Times New Roman"/>
          <w:sz w:val="20"/>
          <w:szCs w:val="20"/>
          <w:lang w:val="en-US"/>
        </w:rPr>
        <w:t>Abbreviations: NCD, non-communicable disease; OR, odds ratio; CI, confidence interval</w:t>
      </w:r>
    </w:p>
    <w:p w14:paraId="08D87FA4" w14:textId="77777777" w:rsidR="00FB6F4C" w:rsidRPr="00FB6F4C" w:rsidRDefault="00FB6F4C" w:rsidP="00FE1EA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32EF735" w14:textId="77777777" w:rsidR="002D5948" w:rsidRPr="00FE1EA0" w:rsidRDefault="002D5948" w:rsidP="00FE1EA0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2D5948" w:rsidRPr="00FE1EA0" w:rsidSect="002818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EA0"/>
    <w:rsid w:val="000222CA"/>
    <w:rsid w:val="00031662"/>
    <w:rsid w:val="00040792"/>
    <w:rsid w:val="000C7FC9"/>
    <w:rsid w:val="0010737A"/>
    <w:rsid w:val="00125F21"/>
    <w:rsid w:val="001B4089"/>
    <w:rsid w:val="00232C36"/>
    <w:rsid w:val="002356F2"/>
    <w:rsid w:val="0028186B"/>
    <w:rsid w:val="0028501D"/>
    <w:rsid w:val="002916BB"/>
    <w:rsid w:val="002D5948"/>
    <w:rsid w:val="002E29AF"/>
    <w:rsid w:val="003053F2"/>
    <w:rsid w:val="003065AF"/>
    <w:rsid w:val="003438F5"/>
    <w:rsid w:val="003458D1"/>
    <w:rsid w:val="003710E3"/>
    <w:rsid w:val="003832B6"/>
    <w:rsid w:val="003A3B21"/>
    <w:rsid w:val="004062C4"/>
    <w:rsid w:val="004228E9"/>
    <w:rsid w:val="0044092A"/>
    <w:rsid w:val="004E571A"/>
    <w:rsid w:val="00543284"/>
    <w:rsid w:val="005943F8"/>
    <w:rsid w:val="005B048F"/>
    <w:rsid w:val="005C08D0"/>
    <w:rsid w:val="005C4107"/>
    <w:rsid w:val="005D6A61"/>
    <w:rsid w:val="006525B6"/>
    <w:rsid w:val="0065410D"/>
    <w:rsid w:val="0066363D"/>
    <w:rsid w:val="006C1220"/>
    <w:rsid w:val="00701D2A"/>
    <w:rsid w:val="00765542"/>
    <w:rsid w:val="00787DA6"/>
    <w:rsid w:val="007C3FBA"/>
    <w:rsid w:val="007F5CE3"/>
    <w:rsid w:val="008358D4"/>
    <w:rsid w:val="008814C3"/>
    <w:rsid w:val="00895610"/>
    <w:rsid w:val="008F03E0"/>
    <w:rsid w:val="00907335"/>
    <w:rsid w:val="00927117"/>
    <w:rsid w:val="009A3302"/>
    <w:rsid w:val="009F0E03"/>
    <w:rsid w:val="009F5BFD"/>
    <w:rsid w:val="00A8682B"/>
    <w:rsid w:val="00AB1A2E"/>
    <w:rsid w:val="00AD5049"/>
    <w:rsid w:val="00AF0085"/>
    <w:rsid w:val="00B23011"/>
    <w:rsid w:val="00B611D5"/>
    <w:rsid w:val="00B677E1"/>
    <w:rsid w:val="00B75916"/>
    <w:rsid w:val="00B82105"/>
    <w:rsid w:val="00BB3E1F"/>
    <w:rsid w:val="00C31567"/>
    <w:rsid w:val="00CA26F3"/>
    <w:rsid w:val="00D10DCF"/>
    <w:rsid w:val="00D15608"/>
    <w:rsid w:val="00D20D1A"/>
    <w:rsid w:val="00D8041F"/>
    <w:rsid w:val="00D90B2E"/>
    <w:rsid w:val="00DA7B03"/>
    <w:rsid w:val="00DB020F"/>
    <w:rsid w:val="00E52D65"/>
    <w:rsid w:val="00EA3480"/>
    <w:rsid w:val="00EE72C8"/>
    <w:rsid w:val="00EF6635"/>
    <w:rsid w:val="00F71FC5"/>
    <w:rsid w:val="00FB6F4C"/>
    <w:rsid w:val="00F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7992B3"/>
  <w15:chartTrackingRefBased/>
  <w15:docId w15:val="{27861765-4CFC-5D49-879F-C2AED677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NO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3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12-18T20:55:00Z</dcterms:created>
  <dcterms:modified xsi:type="dcterms:W3CDTF">2023-12-01T07:53:00Z</dcterms:modified>
</cp:coreProperties>
</file>